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E1524" w14:textId="7031E47E" w:rsidR="00867652" w:rsidRPr="00D76C16" w:rsidRDefault="00D76C16" w:rsidP="00D76C16">
      <w:pPr>
        <w:rPr>
          <w:rFonts w:ascii="Times New Roman" w:hAnsi="Times New Roman" w:cs="Times New Roman"/>
          <w:sz w:val="20"/>
          <w:szCs w:val="20"/>
        </w:rPr>
      </w:pPr>
      <w:r w:rsidRPr="00350563"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  <w:t>Appendix A</w:t>
      </w:r>
      <w:r w:rsidRPr="00D76C16">
        <w:rPr>
          <w:rFonts w:ascii="Times New Roman" w:hAnsi="Times New Roman" w:cs="Times New Roman"/>
          <w:sz w:val="20"/>
          <w:szCs w:val="20"/>
        </w:rPr>
        <w:t xml:space="preserve"> </w:t>
      </w:r>
      <w:r w:rsidR="00867652" w:rsidRPr="00D76C16">
        <w:rPr>
          <w:rFonts w:ascii="Times New Roman" w:hAnsi="Times New Roman" w:cs="Times New Roman"/>
          <w:sz w:val="20"/>
          <w:szCs w:val="20"/>
        </w:rPr>
        <w:t>Opcode-style Pseudocode Q and T-Point Detection Algorithm</w:t>
      </w:r>
    </w:p>
    <w:p w14:paraId="610DC444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BEGIN</w:t>
      </w:r>
    </w:p>
    <w:p w14:paraId="682F5BC3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1. LOAD ECG signal (Lead II), sampling rate = Fs</w:t>
      </w:r>
    </w:p>
    <w:p w14:paraId="7BE039BA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2. PREPROCESS:</w:t>
      </w:r>
    </w:p>
    <w:p w14:paraId="6413985E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a. Apply bandpass filter (e.g., 0.5–40 Hz) to remove baseline drift and noise</w:t>
      </w:r>
    </w:p>
    <w:p w14:paraId="5EC93B78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b. Normalize signal if needed</w:t>
      </w:r>
    </w:p>
    <w:p w14:paraId="68FB44F5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3. R-PEAK DETECTION:</w:t>
      </w:r>
    </w:p>
    <w:p w14:paraId="0A914718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a. Use Pan–Tompkins or derivative-based method</w:t>
      </w:r>
    </w:p>
    <w:p w14:paraId="02612044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b. Store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R_peak_indices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= {r1, r2, ...,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rn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>}</w:t>
      </w:r>
    </w:p>
    <w:p w14:paraId="631F7B30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4. FOR each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R_peak_index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>:</w:t>
      </w:r>
    </w:p>
    <w:p w14:paraId="49C5B9E7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a. SET Q_SEARCH_WINDOW = 150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ms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before R peak</w:t>
      </w:r>
    </w:p>
    <w:p w14:paraId="4179BF1D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b. Q_POINT = local minimum within Q_SEARCH_WINDOW using:</w:t>
      </w:r>
    </w:p>
    <w:p w14:paraId="76A5A076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proofErr w:type="spellStart"/>
      <w:r w:rsidRPr="00D76C16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>. signal amplitude AND</w:t>
      </w:r>
    </w:p>
    <w:p w14:paraId="4B09C268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ii. first derivative zero-crossing or max slope point</w:t>
      </w:r>
    </w:p>
    <w:p w14:paraId="5073ED37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c. SET T_SEARCH_WINDOW = 200–500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ms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after R peak (adaptive)</w:t>
      </w:r>
    </w:p>
    <w:p w14:paraId="0A60443B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d. T_WAVE_SEGMENT = extract ECG segment in T_SEARCH_WINDOW</w:t>
      </w:r>
    </w:p>
    <w:p w14:paraId="2A263878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5. T POINT DETECTION (Morphology-Adaptive):</w:t>
      </w:r>
    </w:p>
    <w:p w14:paraId="17510D71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a. DETECT T wave peak = max(abs(T_WAVE_SEGMENT))</w:t>
      </w:r>
    </w:p>
    <w:p w14:paraId="1B7D6439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b. Estimate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T_end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using one of:</w:t>
      </w:r>
    </w:p>
    <w:p w14:paraId="347A8CB7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proofErr w:type="spellStart"/>
      <w:r w:rsidRPr="00D76C16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>. Threshold method: return-to-baseline point</w:t>
      </w:r>
    </w:p>
    <w:p w14:paraId="5C75102F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ii. Tangent method: draw tangent at max slope of descending limb</w:t>
      </w:r>
    </w:p>
    <w:p w14:paraId="11FAD4C3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iii. Derivative method: locate inflection or zero-slope point</w:t>
      </w:r>
    </w:p>
    <w:p w14:paraId="5EC0EFB7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c. IF multiple peaks or notches → use rule-based T-wave classification:</w:t>
      </w:r>
    </w:p>
    <w:p w14:paraId="2AB92622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normal T wave, flattened T waves, peaked T waves, inverted T waves, and others.</w:t>
      </w:r>
    </w:p>
    <w:p w14:paraId="1BF8BA59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6. STORE Q and T indices per beat</w:t>
      </w:r>
    </w:p>
    <w:p w14:paraId="3011B390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7. CALCULATE QT =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T_index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-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Q_index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(per beat)</w:t>
      </w:r>
    </w:p>
    <w:p w14:paraId="32225CE0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8. APPLY QTc correction (e.g.,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Bazett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or Fridericia)</w:t>
      </w:r>
    </w:p>
    <w:p w14:paraId="6B51D4BD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9. OUTPUT QTc array or compute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RQT</w:t>
      </w:r>
      <w:r w:rsidRPr="00D76C16">
        <w:rPr>
          <w:rFonts w:ascii="Times New Roman" w:hAnsi="Times New Roman" w:cs="Times New Roman"/>
          <w:sz w:val="18"/>
          <w:szCs w:val="18"/>
          <w:vertAlign w:val="subscript"/>
        </w:rPr>
        <w:t>diff</w:t>
      </w:r>
      <w:proofErr w:type="spellEnd"/>
      <w:r w:rsidRPr="00D76C16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D76C16">
        <w:rPr>
          <w:rFonts w:ascii="Times New Roman" w:hAnsi="Times New Roman" w:cs="Times New Roman"/>
          <w:sz w:val="18"/>
          <w:szCs w:val="18"/>
        </w:rPr>
        <w:t>= QTc - RRI</w:t>
      </w:r>
    </w:p>
    <w:p w14:paraId="3D5B4EEC" w14:textId="77777777" w:rsidR="00867652" w:rsidRPr="00D76C16" w:rsidRDefault="00867652" w:rsidP="008676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END</w:t>
      </w:r>
    </w:p>
    <w:p w14:paraId="4657E929" w14:textId="77777777" w:rsidR="00014FDC" w:rsidRDefault="00014FDC">
      <w:pPr>
        <w:widowControl/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  <w:br w:type="page"/>
      </w:r>
    </w:p>
    <w:p w14:paraId="72EF7BBD" w14:textId="2D76EC67" w:rsidR="00867652" w:rsidRPr="00FA2D92" w:rsidRDefault="00FA2D92" w:rsidP="00FA2D92">
      <w:pPr>
        <w:widowControl/>
        <w:snapToGrid w:val="0"/>
        <w:spacing w:beforeLines="50" w:before="156" w:line="260" w:lineRule="atLeast"/>
        <w:outlineLvl w:val="1"/>
        <w:rPr>
          <w:rFonts w:ascii="Times New Roman" w:hAnsi="Times New Roman" w:cs="Times New Roman"/>
          <w:sz w:val="18"/>
          <w:szCs w:val="18"/>
        </w:rPr>
      </w:pPr>
      <w:r w:rsidRPr="00350563"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  <w:lastRenderedPageBreak/>
        <w:t xml:space="preserve">Appendix </w:t>
      </w:r>
      <w:r>
        <w:rPr>
          <w:rFonts w:asciiTheme="minorEastAsia" w:hAnsiTheme="minorEastAsia" w:cs="Times New Roman" w:hint="eastAsia"/>
          <w:b/>
          <w:bCs/>
          <w:kern w:val="0"/>
          <w:sz w:val="20"/>
          <w:szCs w:val="20"/>
          <w:lang w:eastAsia="zh-CN"/>
        </w:rPr>
        <w:t>B</w:t>
      </w:r>
      <w:r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  <w:t xml:space="preserve"> </w:t>
      </w:r>
      <w:r w:rsidR="00867652" w:rsidRPr="00FA2D92">
        <w:rPr>
          <w:rFonts w:ascii="Times New Roman" w:hAnsi="Times New Roman" w:cs="Times New Roman"/>
          <w:sz w:val="20"/>
          <w:szCs w:val="20"/>
        </w:rPr>
        <w:t>Opcode: T-Wave Morphology Classification</w:t>
      </w:r>
      <w:r w:rsidR="00867652" w:rsidRPr="00FA2D9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67652" w:rsidRPr="00FA2D92">
        <w:rPr>
          <w:rFonts w:ascii="Times New Roman" w:hAnsi="Times New Roman" w:cs="Times New Roman"/>
          <w:sz w:val="18"/>
          <w:szCs w:val="18"/>
        </w:rPr>
        <w:t>BEGIN</w:t>
      </w:r>
    </w:p>
    <w:p w14:paraId="686AF0DA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INPUT: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T_</w:t>
      </w:r>
      <w:proofErr w:type="gramStart"/>
      <w:r w:rsidRPr="00D76C16">
        <w:rPr>
          <w:rFonts w:ascii="Times New Roman" w:hAnsi="Times New Roman" w:cs="Times New Roman"/>
          <w:sz w:val="18"/>
          <w:szCs w:val="18"/>
        </w:rPr>
        <w:t>segment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 ←</w:t>
      </w:r>
      <w:proofErr w:type="gramEnd"/>
      <w:r w:rsidRPr="00D76C16">
        <w:rPr>
          <w:rFonts w:ascii="Times New Roman" w:hAnsi="Times New Roman" w:cs="Times New Roman"/>
          <w:sz w:val="18"/>
          <w:szCs w:val="18"/>
        </w:rPr>
        <w:t xml:space="preserve"> ECG samples within T-wave window (after R peak)</w:t>
      </w:r>
    </w:p>
    <w:p w14:paraId="69A6CA50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 Fs        ← Sampling frequency</w:t>
      </w:r>
    </w:p>
    <w:p w14:paraId="3EAC4737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1. NORMALIZE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T_segment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amplitude to zero baseline</w:t>
      </w:r>
    </w:p>
    <w:p w14:paraId="7234CEE3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2. DETECT PEAKS:</w:t>
      </w:r>
    </w:p>
    <w:p w14:paraId="6EF1C65C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a. Find local maxima and minima within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T_segment</w:t>
      </w:r>
      <w:proofErr w:type="spellEnd"/>
    </w:p>
    <w:p w14:paraId="4C53A6D7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b. Count number of peaks (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n_peaks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>)</w:t>
      </w:r>
    </w:p>
    <w:p w14:paraId="403463D7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c. Record polarity (positive or negative)</w:t>
      </w:r>
    </w:p>
    <w:p w14:paraId="34E711DD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3. CLASSIFY MORPHOLOGY:</w:t>
      </w:r>
    </w:p>
    <w:p w14:paraId="1FA50E33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IF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n_peaks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== 1 THEN</w:t>
      </w:r>
    </w:p>
    <w:p w14:paraId="1A1E75E0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IF amplitude &gt; threshold THEN</w:t>
      </w:r>
    </w:p>
    <w:p w14:paraId="1D9CC075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    CLASSIFY as "</w:t>
      </w:r>
      <w:r w:rsidRPr="00D76C16">
        <w:rPr>
          <w:rFonts w:ascii="宋体" w:eastAsia="宋体" w:hAnsi="宋体" w:cs="Times New Roman" w:hint="eastAsia"/>
          <w:sz w:val="18"/>
          <w:szCs w:val="18"/>
          <w:lang w:eastAsia="zh-CN"/>
        </w:rPr>
        <w:t>N</w:t>
      </w:r>
      <w:r w:rsidRPr="00D76C16">
        <w:rPr>
          <w:rFonts w:ascii="Times New Roman" w:hAnsi="Times New Roman" w:cs="Times New Roman"/>
          <w:bCs/>
          <w:snapToGrid w:val="0"/>
          <w:color w:val="000000" w:themeColor="text1"/>
          <w:sz w:val="18"/>
          <w:szCs w:val="18"/>
        </w:rPr>
        <w:t>ormal T wave</w:t>
      </w:r>
      <w:r w:rsidRPr="00D76C16">
        <w:rPr>
          <w:rFonts w:ascii="Times New Roman" w:hAnsi="Times New Roman" w:cs="Times New Roman"/>
          <w:sz w:val="18"/>
          <w:szCs w:val="18"/>
        </w:rPr>
        <w:t>"</w:t>
      </w:r>
    </w:p>
    <w:p w14:paraId="2190172E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ELSE</w:t>
      </w:r>
    </w:p>
    <w:p w14:paraId="2FD60EE9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    CLASSIFY as "</w:t>
      </w:r>
      <w:r w:rsidRPr="00D76C16">
        <w:rPr>
          <w:rFonts w:ascii="宋体" w:eastAsia="宋体" w:hAnsi="宋体" w:cs="Times New Roman" w:hint="eastAsia"/>
          <w:bCs/>
          <w:snapToGrid w:val="0"/>
          <w:color w:val="000000" w:themeColor="text1"/>
          <w:sz w:val="18"/>
          <w:szCs w:val="18"/>
          <w:lang w:eastAsia="zh-CN"/>
        </w:rPr>
        <w:t>F</w:t>
      </w:r>
      <w:r w:rsidRPr="00D76C16">
        <w:rPr>
          <w:rFonts w:ascii="Times New Roman" w:hAnsi="Times New Roman" w:cs="Times New Roman"/>
          <w:bCs/>
          <w:snapToGrid w:val="0"/>
          <w:color w:val="000000" w:themeColor="text1"/>
          <w:sz w:val="18"/>
          <w:szCs w:val="18"/>
        </w:rPr>
        <w:t>lattened T wave</w:t>
      </w:r>
      <w:r w:rsidRPr="00D76C16">
        <w:rPr>
          <w:rFonts w:ascii="Times New Roman" w:hAnsi="Times New Roman" w:cs="Times New Roman"/>
          <w:sz w:val="18"/>
          <w:szCs w:val="18"/>
        </w:rPr>
        <w:t>"</w:t>
      </w:r>
    </w:p>
    <w:p w14:paraId="4206DA42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ELSE IF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n_peaks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== 2 THEN</w:t>
      </w:r>
    </w:p>
    <w:p w14:paraId="1BEFF91C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IF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first_peak_positive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second_peak_negative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THEN</w:t>
      </w:r>
    </w:p>
    <w:p w14:paraId="6034668F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    CLASSIFY as "</w:t>
      </w:r>
      <w:r w:rsidRPr="00D76C16">
        <w:rPr>
          <w:rFonts w:ascii="宋体" w:eastAsia="宋体" w:hAnsi="宋体" w:cs="Times New Roman" w:hint="eastAsia"/>
          <w:bCs/>
          <w:snapToGrid w:val="0"/>
          <w:color w:val="000000" w:themeColor="text1"/>
          <w:sz w:val="18"/>
          <w:szCs w:val="18"/>
          <w:lang w:eastAsia="zh-CN"/>
        </w:rPr>
        <w:t>P</w:t>
      </w:r>
      <w:r w:rsidRPr="00D76C16">
        <w:rPr>
          <w:rFonts w:ascii="Times New Roman" w:hAnsi="Times New Roman" w:cs="Times New Roman"/>
          <w:bCs/>
          <w:snapToGrid w:val="0"/>
          <w:color w:val="000000" w:themeColor="text1"/>
          <w:sz w:val="18"/>
          <w:szCs w:val="18"/>
        </w:rPr>
        <w:t>eaked T wave</w:t>
      </w:r>
      <w:r w:rsidRPr="00D76C16">
        <w:rPr>
          <w:rFonts w:ascii="Times New Roman" w:hAnsi="Times New Roman" w:cs="Times New Roman"/>
          <w:sz w:val="18"/>
          <w:szCs w:val="18"/>
        </w:rPr>
        <w:t>"</w:t>
      </w:r>
    </w:p>
    <w:p w14:paraId="554F6F6A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ELSE IF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first_peak_negative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second_peak_positive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THEN</w:t>
      </w:r>
    </w:p>
    <w:p w14:paraId="63720BD3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    CLASSIFY as "</w:t>
      </w:r>
      <w:r w:rsidRPr="00D76C16">
        <w:rPr>
          <w:rFonts w:ascii="宋体" w:eastAsia="宋体" w:hAnsi="宋体" w:cs="Times New Roman" w:hint="eastAsia"/>
          <w:bCs/>
          <w:snapToGrid w:val="0"/>
          <w:color w:val="000000" w:themeColor="text1"/>
          <w:sz w:val="18"/>
          <w:szCs w:val="18"/>
          <w:lang w:eastAsia="zh-CN"/>
        </w:rPr>
        <w:t>I</w:t>
      </w:r>
      <w:r w:rsidRPr="00D76C16">
        <w:rPr>
          <w:rFonts w:ascii="Times New Roman" w:hAnsi="Times New Roman" w:cs="Times New Roman"/>
          <w:bCs/>
          <w:snapToGrid w:val="0"/>
          <w:color w:val="000000" w:themeColor="text1"/>
          <w:sz w:val="18"/>
          <w:szCs w:val="18"/>
        </w:rPr>
        <w:t>nverted T wave</w:t>
      </w:r>
      <w:r w:rsidRPr="00D76C16">
        <w:rPr>
          <w:rFonts w:ascii="Times New Roman" w:hAnsi="Times New Roman" w:cs="Times New Roman"/>
          <w:sz w:val="18"/>
          <w:szCs w:val="18"/>
        </w:rPr>
        <w:t>"</w:t>
      </w:r>
    </w:p>
    <w:p w14:paraId="293C8115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ELSE</w:t>
      </w:r>
    </w:p>
    <w:p w14:paraId="1130DDE5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    CLASSIFY as "</w:t>
      </w:r>
      <w:r w:rsidRPr="00D76C16">
        <w:rPr>
          <w:rFonts w:ascii="宋体" w:eastAsia="宋体" w:hAnsi="宋体" w:cs="Times New Roman" w:hint="eastAsia"/>
          <w:sz w:val="18"/>
          <w:szCs w:val="18"/>
          <w:lang w:eastAsia="zh-CN"/>
        </w:rPr>
        <w:t>O</w:t>
      </w:r>
      <w:r w:rsidRPr="00D76C16">
        <w:rPr>
          <w:rFonts w:ascii="Times New Roman" w:hAnsi="Times New Roman" w:cs="Times New Roman"/>
          <w:bCs/>
          <w:snapToGrid w:val="0"/>
          <w:color w:val="000000" w:themeColor="text1"/>
          <w:sz w:val="18"/>
          <w:szCs w:val="18"/>
        </w:rPr>
        <w:t>ther</w:t>
      </w:r>
      <w:r w:rsidRPr="00D76C16">
        <w:rPr>
          <w:rFonts w:ascii="宋体" w:eastAsia="宋体" w:hAnsi="宋体" w:cs="Times New Roman" w:hint="eastAsia"/>
          <w:bCs/>
          <w:snapToGrid w:val="0"/>
          <w:color w:val="000000" w:themeColor="text1"/>
          <w:sz w:val="18"/>
          <w:szCs w:val="18"/>
          <w:lang w:eastAsia="zh-CN"/>
        </w:rPr>
        <w:t>s</w:t>
      </w:r>
      <w:r w:rsidRPr="00D76C16">
        <w:rPr>
          <w:rFonts w:ascii="宋体" w:eastAsia="宋体" w:hAnsi="宋体" w:cs="Times New Roman" w:hint="eastAsia"/>
          <w:sz w:val="18"/>
          <w:szCs w:val="18"/>
          <w:lang w:eastAsia="zh-CN"/>
        </w:rPr>
        <w:t>：</w:t>
      </w:r>
      <w:r w:rsidRPr="00D76C16">
        <w:rPr>
          <w:rFonts w:ascii="Times New Roman" w:hAnsi="Times New Roman" w:cs="Times New Roman"/>
          <w:sz w:val="18"/>
          <w:szCs w:val="18"/>
        </w:rPr>
        <w:t>Irregular/Complex"</w:t>
      </w:r>
    </w:p>
    <w:p w14:paraId="1ABD56D0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4. OPTIONAL: Use slope (1st derivative) or inflection points (2nd derivative) </w:t>
      </w:r>
    </w:p>
    <w:p w14:paraId="6CB81B03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   to confirm peak transitions for ambiguous cases</w:t>
      </w:r>
    </w:p>
    <w:p w14:paraId="6DF13DCB" w14:textId="77777777" w:rsidR="00867652" w:rsidRPr="00D76C16" w:rsidRDefault="00867652" w:rsidP="0086765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hAnsi="Times New Roman" w:cs="Times New Roman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 xml:space="preserve">OUTPUT: </w:t>
      </w:r>
      <w:proofErr w:type="spellStart"/>
      <w:r w:rsidRPr="00D76C16">
        <w:rPr>
          <w:rFonts w:ascii="Times New Roman" w:hAnsi="Times New Roman" w:cs="Times New Roman"/>
          <w:sz w:val="18"/>
          <w:szCs w:val="18"/>
        </w:rPr>
        <w:t>T_morphology_label</w:t>
      </w:r>
      <w:proofErr w:type="spellEnd"/>
      <w:r w:rsidRPr="00D76C16">
        <w:rPr>
          <w:rFonts w:ascii="Times New Roman" w:hAnsi="Times New Roman" w:cs="Times New Roman"/>
          <w:sz w:val="18"/>
          <w:szCs w:val="18"/>
        </w:rPr>
        <w:t xml:space="preserve"> </w:t>
      </w:r>
      <w:r w:rsidRPr="00D76C16">
        <w:rPr>
          <w:rFonts w:ascii="Cambria Math" w:hAnsi="Cambria Math" w:cs="Cambria Math"/>
          <w:sz w:val="18"/>
          <w:szCs w:val="18"/>
        </w:rPr>
        <w:t>∈</w:t>
      </w:r>
      <w:r w:rsidRPr="00D76C16">
        <w:rPr>
          <w:rFonts w:ascii="Times New Roman" w:hAnsi="Times New Roman" w:cs="Times New Roman"/>
          <w:sz w:val="18"/>
          <w:szCs w:val="18"/>
        </w:rPr>
        <w:t xml:space="preserve"> {</w:t>
      </w:r>
      <w:r w:rsidRPr="00D76C16">
        <w:rPr>
          <w:rFonts w:ascii="宋体" w:eastAsia="宋体" w:hAnsi="宋体" w:cs="Times New Roman" w:hint="eastAsia"/>
          <w:sz w:val="18"/>
          <w:szCs w:val="18"/>
          <w:lang w:eastAsia="zh-CN"/>
        </w:rPr>
        <w:t>N</w:t>
      </w:r>
      <w:r w:rsidRPr="00D76C16">
        <w:rPr>
          <w:rFonts w:ascii="Times New Roman" w:hAnsi="Times New Roman" w:cs="Times New Roman"/>
          <w:bCs/>
          <w:snapToGrid w:val="0"/>
          <w:color w:val="000000" w:themeColor="text1"/>
          <w:sz w:val="18"/>
          <w:szCs w:val="18"/>
        </w:rPr>
        <w:t>ormal T wave</w:t>
      </w:r>
      <w:r w:rsidRPr="00D76C16">
        <w:rPr>
          <w:rFonts w:ascii="Times New Roman" w:hAnsi="Times New Roman" w:cs="Times New Roman"/>
          <w:sz w:val="18"/>
          <w:szCs w:val="18"/>
        </w:rPr>
        <w:t xml:space="preserve">, </w:t>
      </w:r>
      <w:r w:rsidRPr="00D76C16">
        <w:rPr>
          <w:rFonts w:ascii="宋体" w:eastAsia="宋体" w:hAnsi="宋体" w:cs="Times New Roman" w:hint="eastAsia"/>
          <w:bCs/>
          <w:snapToGrid w:val="0"/>
          <w:color w:val="000000" w:themeColor="text1"/>
          <w:sz w:val="18"/>
          <w:szCs w:val="18"/>
          <w:lang w:eastAsia="zh-CN"/>
        </w:rPr>
        <w:t>F</w:t>
      </w:r>
      <w:r w:rsidRPr="00D76C16">
        <w:rPr>
          <w:rFonts w:ascii="Times New Roman" w:hAnsi="Times New Roman" w:cs="Times New Roman"/>
          <w:bCs/>
          <w:snapToGrid w:val="0"/>
          <w:color w:val="000000" w:themeColor="text1"/>
          <w:sz w:val="18"/>
          <w:szCs w:val="18"/>
        </w:rPr>
        <w:t>lattened T wave</w:t>
      </w:r>
      <w:r w:rsidRPr="00D76C16">
        <w:rPr>
          <w:rFonts w:ascii="Times New Roman" w:hAnsi="Times New Roman" w:cs="Times New Roman"/>
          <w:sz w:val="18"/>
          <w:szCs w:val="18"/>
        </w:rPr>
        <w:t xml:space="preserve">, </w:t>
      </w:r>
      <w:r w:rsidRPr="00D76C16">
        <w:rPr>
          <w:rFonts w:ascii="宋体" w:eastAsia="宋体" w:hAnsi="宋体" w:cs="Times New Roman" w:hint="eastAsia"/>
          <w:bCs/>
          <w:snapToGrid w:val="0"/>
          <w:color w:val="000000" w:themeColor="text1"/>
          <w:sz w:val="18"/>
          <w:szCs w:val="18"/>
          <w:lang w:eastAsia="zh-CN"/>
        </w:rPr>
        <w:t>P</w:t>
      </w:r>
      <w:r w:rsidRPr="00D76C16">
        <w:rPr>
          <w:rFonts w:ascii="Times New Roman" w:hAnsi="Times New Roman" w:cs="Times New Roman"/>
          <w:bCs/>
          <w:snapToGrid w:val="0"/>
          <w:color w:val="000000" w:themeColor="text1"/>
          <w:sz w:val="18"/>
          <w:szCs w:val="18"/>
        </w:rPr>
        <w:t>eaked T wave</w:t>
      </w:r>
      <w:r w:rsidRPr="00D76C16">
        <w:rPr>
          <w:rFonts w:ascii="Times New Roman" w:hAnsi="Times New Roman" w:cs="Times New Roman"/>
          <w:sz w:val="18"/>
          <w:szCs w:val="18"/>
        </w:rPr>
        <w:t xml:space="preserve">, </w:t>
      </w:r>
      <w:r w:rsidRPr="00D76C16">
        <w:rPr>
          <w:rFonts w:ascii="宋体" w:eastAsia="宋体" w:hAnsi="宋体" w:cs="Times New Roman" w:hint="eastAsia"/>
          <w:bCs/>
          <w:snapToGrid w:val="0"/>
          <w:color w:val="000000" w:themeColor="text1"/>
          <w:sz w:val="18"/>
          <w:szCs w:val="18"/>
          <w:lang w:eastAsia="zh-CN"/>
        </w:rPr>
        <w:t>I</w:t>
      </w:r>
      <w:r w:rsidRPr="00D76C16">
        <w:rPr>
          <w:rFonts w:ascii="Times New Roman" w:hAnsi="Times New Roman" w:cs="Times New Roman"/>
          <w:bCs/>
          <w:snapToGrid w:val="0"/>
          <w:color w:val="000000" w:themeColor="text1"/>
          <w:sz w:val="18"/>
          <w:szCs w:val="18"/>
        </w:rPr>
        <w:t>nverted T wave</w:t>
      </w:r>
      <w:r w:rsidRPr="00D76C16">
        <w:rPr>
          <w:rFonts w:ascii="Times New Roman" w:hAnsi="Times New Roman" w:cs="Times New Roman"/>
          <w:sz w:val="18"/>
          <w:szCs w:val="18"/>
        </w:rPr>
        <w:t>, Irregular}</w:t>
      </w:r>
    </w:p>
    <w:p w14:paraId="47C2B34C" w14:textId="1E1DB60A" w:rsidR="00740B08" w:rsidRPr="00FA2D92" w:rsidRDefault="00867652" w:rsidP="00FA2D92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ind w:leftChars="-118" w:left="-283" w:firstLine="360"/>
        <w:outlineLvl w:val="1"/>
        <w:rPr>
          <w:rFonts w:ascii="Times New Roman" w:eastAsia="PMingLiU" w:hAnsi="Times New Roman" w:cs="Times New Roman" w:hint="eastAsia"/>
          <w:sz w:val="18"/>
          <w:szCs w:val="18"/>
        </w:rPr>
      </w:pPr>
      <w:r w:rsidRPr="00D76C16">
        <w:rPr>
          <w:rFonts w:ascii="Times New Roman" w:hAnsi="Times New Roman" w:cs="Times New Roman"/>
          <w:sz w:val="18"/>
          <w:szCs w:val="18"/>
        </w:rPr>
        <w:t>END</w:t>
      </w:r>
    </w:p>
    <w:p w14:paraId="36D84D9F" w14:textId="35989726" w:rsidR="00014FDC" w:rsidRDefault="00014FDC">
      <w:pPr>
        <w:widowControl/>
        <w:rPr>
          <w:rFonts w:eastAsia="PMingLiU"/>
        </w:rPr>
      </w:pPr>
      <w:r>
        <w:rPr>
          <w:rFonts w:eastAsia="PMingLiU"/>
        </w:rPr>
        <w:br w:type="page"/>
      </w:r>
    </w:p>
    <w:p w14:paraId="39EB4AB2" w14:textId="77777777" w:rsidR="00D76C16" w:rsidRDefault="00D76C16">
      <w:pPr>
        <w:ind w:firstLine="480"/>
        <w:rPr>
          <w:rFonts w:eastAsia="PMingLiU"/>
        </w:rPr>
      </w:pPr>
    </w:p>
    <w:p w14:paraId="47322AE5" w14:textId="4689FE61" w:rsidR="00D76C16" w:rsidRPr="00350563" w:rsidRDefault="00D76C16" w:rsidP="00D76C16">
      <w:pPr>
        <w:widowControl/>
        <w:snapToGrid w:val="0"/>
        <w:spacing w:line="260" w:lineRule="atLeast"/>
        <w:outlineLvl w:val="1"/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</w:pPr>
      <w:r w:rsidRPr="00350563"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  <w:t xml:space="preserve">Appendix </w:t>
      </w:r>
      <w:r w:rsidR="00FA2D92">
        <w:rPr>
          <w:rFonts w:asciiTheme="minorEastAsia" w:hAnsiTheme="minorEastAsia" w:cs="Times New Roman" w:hint="eastAsia"/>
          <w:b/>
          <w:bCs/>
          <w:kern w:val="0"/>
          <w:sz w:val="20"/>
          <w:szCs w:val="20"/>
          <w:lang w:eastAsia="zh-CN"/>
        </w:rPr>
        <w:t>C</w:t>
      </w:r>
      <w:r w:rsidRPr="00350563"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  <w:t>: MATLAB Code for Q and T Point Detection from Lead II ECG</w:t>
      </w:r>
    </w:p>
    <w:p w14:paraId="6AA46F6D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%  Q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and T Point Detection Algorithm – Simplified MATLAB Version</w:t>
      </w:r>
    </w:p>
    <w:p w14:paraId="41539971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% Input: ECG (Lead II signal), Fs = sampling frequency</w:t>
      </w:r>
    </w:p>
    <w:p w14:paraId="3F324CA8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% Output: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T_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Tc_intervals</w:t>
      </w:r>
      <w:proofErr w:type="spellEnd"/>
    </w:p>
    <w:p w14:paraId="07B3A340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function [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Tc_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] =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detect_QT_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ecg_signal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, Fs)</w:t>
      </w:r>
    </w:p>
    <w:p w14:paraId="118A760A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% Step 1: Preprocessing</w:t>
      </w:r>
    </w:p>
    <w:p w14:paraId="07DF226C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ecg_filtere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bandpass(</w:t>
      </w:r>
      <w:proofErr w:type="spellStart"/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ecg_signal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, [0.5 40], Fs);  % Bandpass filter</w:t>
      </w:r>
    </w:p>
    <w:p w14:paraId="163832F9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% Step 2: R-peak detection (Pan-Tompkins or similar)</w:t>
      </w:r>
    </w:p>
    <w:p w14:paraId="0508349B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[~,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_loc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] = </w:t>
      </w:r>
      <w:proofErr w:type="spellStart"/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findpeak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ecg_filtere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, '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MinPeakHeight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', mean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ecg_filtere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+0.5*std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ecg_filtere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, ...'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MinPeakDistance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', round(0.6*Fs));  </w:t>
      </w:r>
    </w:p>
    <w:p w14:paraId="26D6CFFD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% Rough thresholding</w:t>
      </w:r>
    </w:p>
    <w:p w14:paraId="19F5E0CC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% Initialize outputs</w:t>
      </w:r>
    </w:p>
    <w:p w14:paraId="08BDBB51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zeros(size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_loc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);</w:t>
      </w:r>
    </w:p>
    <w:p w14:paraId="71C7D7A8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zeros(size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_loc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);</w:t>
      </w:r>
    </w:p>
    <w:p w14:paraId="1AA941F1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T_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zeros(size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_loc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);</w:t>
      </w:r>
    </w:p>
    <w:p w14:paraId="6A538268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% Step 3: For each R peak, locate Q and T points</w:t>
      </w:r>
    </w:p>
    <w:p w14:paraId="20BEB10A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for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i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1:length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_loc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</w:t>
      </w:r>
    </w:p>
    <w:p w14:paraId="4E9A9DA1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r =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_loc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i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;</w:t>
      </w:r>
    </w:p>
    <w:p w14:paraId="1C9E10E4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% Q-point search window (100–150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m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before R)</w:t>
      </w:r>
    </w:p>
    <w:p w14:paraId="76FAC7C7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start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max(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r - round(0.15 * Fs), 1);</w:t>
      </w:r>
    </w:p>
    <w:p w14:paraId="0DCF0C0A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en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r - 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round(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0.02 * Fs);  % Avoid including R peak</w:t>
      </w:r>
    </w:p>
    <w:p w14:paraId="5B0DA117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[~,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rel_idx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] = min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ecg_filtere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start:q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_en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);</w:t>
      </w:r>
    </w:p>
    <w:p w14:paraId="34E9D7CE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i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) =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start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+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rel_idx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- 1;</w:t>
      </w:r>
    </w:p>
    <w:p w14:paraId="0A08DB9F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% T-point search window (200–500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m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after R)</w:t>
      </w:r>
    </w:p>
    <w:p w14:paraId="10DE17D0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start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r + 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round(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0.2 * Fs);</w:t>
      </w:r>
    </w:p>
    <w:p w14:paraId="3344511E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en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min(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r + round(0.5 * Fs), length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ecg_filtere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);</w:t>
      </w:r>
    </w:p>
    <w:p w14:paraId="5EE8BB79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segment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ecg_filtere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start:t_en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;</w:t>
      </w:r>
    </w:p>
    <w:p w14:paraId="216CE70D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% Step 4: T-point detection (simple peak + tangent-based offset)</w:t>
      </w:r>
    </w:p>
    <w:p w14:paraId="69E8AC3F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[~,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eak_rel_idx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] = max(abs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segment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);</w:t>
      </w:r>
    </w:p>
    <w:p w14:paraId="1E24D484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eak_idx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start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+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eak_rel_idx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- 1;</w:t>
      </w:r>
    </w:p>
    <w:p w14:paraId="05F98773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% T-end estimation using return-to-baseline (zero-crossing)</w:t>
      </w:r>
    </w:p>
    <w:p w14:paraId="50CE02CB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baseline = mean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ecg_filtere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eak_idx:t_en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);</w:t>
      </w:r>
    </w:p>
    <w:p w14:paraId="0A4E128C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end_idx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eak_idx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;</w:t>
      </w:r>
    </w:p>
    <w:p w14:paraId="702A2E71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for j =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eak_idx:t_end</w:t>
      </w:r>
      <w:proofErr w:type="spellEnd"/>
    </w:p>
    <w:p w14:paraId="1D449DFD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    if abs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ecg_filtered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j) - baseline) &lt; 0.02</w:t>
      </w:r>
    </w:p>
    <w:p w14:paraId="6C6DACFA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end_idx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j;</w:t>
      </w:r>
    </w:p>
    <w:p w14:paraId="4691EA42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        break;</w:t>
      </w:r>
    </w:p>
    <w:p w14:paraId="66D4AE21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    end</w:t>
      </w:r>
    </w:p>
    <w:p w14:paraId="0829251F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end</w:t>
      </w:r>
    </w:p>
    <w:p w14:paraId="2D81D6C7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i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) =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end_idx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;</w:t>
      </w:r>
    </w:p>
    <w:p w14:paraId="691952D4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% Step 5: QT and QTc interval</w:t>
      </w:r>
    </w:p>
    <w:p w14:paraId="0B8B743F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T_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i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 = 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T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i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) -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_point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i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)) / 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Fs;  %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in seconds</w:t>
      </w:r>
    </w:p>
    <w:p w14:paraId="7FF75792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end</w:t>
      </w:r>
    </w:p>
    <w:p w14:paraId="4EE76F34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% Step 6: Heart rate correction 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Bazett’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formula)</w:t>
      </w:r>
    </w:p>
    <w:p w14:paraId="1FA1FEC6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R_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diff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_loc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 / Fs;</w:t>
      </w:r>
    </w:p>
    <w:p w14:paraId="24B7C673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R_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[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R_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(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1);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R_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];  % align length</w:t>
      </w:r>
    </w:p>
    <w:p w14:paraId="3944FF6C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  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Tc_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QT_</w:t>
      </w:r>
      <w:proofErr w:type="gramStart"/>
      <w:r w:rsidRPr="000E4BAD">
        <w:rPr>
          <w:rFonts w:ascii="Times New Roman" w:eastAsia="Arial Unicode MS" w:hAnsi="Times New Roman" w:cs="Times New Roman"/>
          <w:sz w:val="20"/>
          <w:szCs w:val="20"/>
        </w:rPr>
        <w:t>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 xml:space="preserve"> .</w:t>
      </w:r>
      <w:proofErr w:type="gramEnd"/>
      <w:r w:rsidRPr="000E4BAD">
        <w:rPr>
          <w:rFonts w:ascii="Times New Roman" w:eastAsia="Arial Unicode MS" w:hAnsi="Times New Roman" w:cs="Times New Roman"/>
          <w:sz w:val="20"/>
          <w:szCs w:val="20"/>
        </w:rPr>
        <w:t>/ sqrt(</w:t>
      </w:r>
      <w:proofErr w:type="spellStart"/>
      <w:r w:rsidRPr="000E4BAD">
        <w:rPr>
          <w:rFonts w:ascii="Times New Roman" w:eastAsia="Arial Unicode MS" w:hAnsi="Times New Roman" w:cs="Times New Roman"/>
          <w:sz w:val="20"/>
          <w:szCs w:val="20"/>
        </w:rPr>
        <w:t>RR_intervals</w:t>
      </w:r>
      <w:proofErr w:type="spellEnd"/>
      <w:r w:rsidRPr="000E4BAD">
        <w:rPr>
          <w:rFonts w:ascii="Times New Roman" w:eastAsia="Arial Unicode MS" w:hAnsi="Times New Roman" w:cs="Times New Roman"/>
          <w:sz w:val="20"/>
          <w:szCs w:val="20"/>
        </w:rPr>
        <w:t>);</w:t>
      </w:r>
    </w:p>
    <w:p w14:paraId="27079D50" w14:textId="77777777" w:rsidR="00D76C16" w:rsidRPr="000E4BAD" w:rsidRDefault="00D76C16" w:rsidP="00D76C16">
      <w:pPr>
        <w:widowControl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60" w:lineRule="atLeast"/>
        <w:rPr>
          <w:rFonts w:ascii="Times New Roman" w:eastAsia="Arial Unicode MS" w:hAnsi="Times New Roman" w:cs="Times New Roman"/>
          <w:sz w:val="20"/>
          <w:szCs w:val="20"/>
        </w:rPr>
      </w:pPr>
      <w:r w:rsidRPr="000E4BAD">
        <w:rPr>
          <w:rFonts w:ascii="Times New Roman" w:eastAsia="Arial Unicode MS" w:hAnsi="Times New Roman" w:cs="Times New Roman"/>
          <w:sz w:val="20"/>
          <w:szCs w:val="20"/>
        </w:rPr>
        <w:t>end</w:t>
      </w:r>
    </w:p>
    <w:p w14:paraId="6A2AE00D" w14:textId="129D69DB" w:rsidR="00014FDC" w:rsidRDefault="00014FDC">
      <w:pPr>
        <w:widowControl/>
        <w:rPr>
          <w:rFonts w:ascii="Times New Roman" w:eastAsia="PMingLiU" w:hAnsi="Times New Roman" w:cs="Times New Roman"/>
          <w:kern w:val="0"/>
          <w:sz w:val="20"/>
          <w:szCs w:val="20"/>
        </w:rPr>
      </w:pPr>
      <w:r>
        <w:rPr>
          <w:rFonts w:ascii="Times New Roman" w:eastAsia="PMingLiU" w:hAnsi="Times New Roman" w:cs="Times New Roman"/>
          <w:kern w:val="0"/>
          <w:sz w:val="20"/>
          <w:szCs w:val="20"/>
        </w:rPr>
        <w:br w:type="page"/>
      </w:r>
    </w:p>
    <w:p w14:paraId="3BF2AC35" w14:textId="77777777" w:rsidR="00D76C16" w:rsidRPr="00063A1E" w:rsidRDefault="00D76C16" w:rsidP="00D76C16">
      <w:pPr>
        <w:widowControl/>
        <w:snapToGrid w:val="0"/>
        <w:spacing w:line="260" w:lineRule="atLeast"/>
        <w:rPr>
          <w:rFonts w:ascii="Times New Roman" w:eastAsia="PMingLiU" w:hAnsi="Times New Roman" w:cs="Times New Roman"/>
          <w:kern w:val="0"/>
          <w:sz w:val="20"/>
          <w:szCs w:val="20"/>
        </w:rPr>
      </w:pPr>
    </w:p>
    <w:p w14:paraId="09E23256" w14:textId="4731D15B" w:rsidR="00D76C16" w:rsidRPr="00063A1E" w:rsidRDefault="00D76C16" w:rsidP="00D76C16">
      <w:pPr>
        <w:widowControl/>
        <w:snapToGrid w:val="0"/>
        <w:spacing w:line="260" w:lineRule="atLeast"/>
        <w:rPr>
          <w:rFonts w:ascii="Times New Roman" w:eastAsia="PMingLiU" w:hAnsi="Times New Roman" w:cs="Times New Roman"/>
          <w:b/>
          <w:kern w:val="0"/>
          <w:sz w:val="20"/>
          <w:szCs w:val="20"/>
        </w:rPr>
      </w:pPr>
      <w:r w:rsidRPr="00063A1E">
        <w:rPr>
          <w:rFonts w:ascii="Times New Roman" w:eastAsia="PMingLiU" w:hAnsi="Times New Roman" w:cs="Times New Roman"/>
          <w:b/>
          <w:kern w:val="0"/>
          <w:sz w:val="20"/>
          <w:szCs w:val="20"/>
        </w:rPr>
        <w:t xml:space="preserve">Appendix </w:t>
      </w:r>
      <w:r w:rsidR="00FA2D92">
        <w:rPr>
          <w:rFonts w:ascii="Times New Roman" w:eastAsia="PMingLiU" w:hAnsi="Times New Roman" w:cs="Times New Roman"/>
          <w:b/>
          <w:kern w:val="0"/>
          <w:sz w:val="20"/>
          <w:szCs w:val="20"/>
        </w:rPr>
        <w:t>D</w:t>
      </w:r>
      <w:r w:rsidRPr="00063A1E">
        <w:rPr>
          <w:rFonts w:ascii="Times New Roman" w:eastAsia="PMingLiU" w:hAnsi="Times New Roman" w:cs="Times New Roman"/>
          <w:b/>
          <w:kern w:val="0"/>
          <w:sz w:val="20"/>
          <w:szCs w:val="20"/>
        </w:rPr>
        <w:t xml:space="preserve">: </w:t>
      </w:r>
      <w:r w:rsidRPr="00063A1E">
        <w:rPr>
          <w:rFonts w:ascii="Times New Roman" w:hAnsi="Times New Roman" w:cs="Times New Roman"/>
          <w:b/>
          <w:sz w:val="20"/>
          <w:szCs w:val="20"/>
        </w:rPr>
        <w:t>T-Wave Morphology Classification</w:t>
      </w:r>
      <w:r w:rsidRPr="00063A1E">
        <w:rPr>
          <w:rFonts w:ascii="Times New Roman" w:eastAsia="PMingLiU" w:hAnsi="Times New Roman" w:cs="Times New Roman"/>
          <w:b/>
          <w:kern w:val="0"/>
          <w:sz w:val="20"/>
          <w:szCs w:val="20"/>
        </w:rPr>
        <w:t xml:space="preserve"> </w:t>
      </w:r>
    </w:p>
    <w:p w14:paraId="45B1B807" w14:textId="77777777" w:rsidR="00D76C16" w:rsidRPr="00063A1E" w:rsidRDefault="00D76C16" w:rsidP="00D76C16">
      <w:pPr>
        <w:widowControl/>
        <w:snapToGrid w:val="0"/>
        <w:spacing w:line="260" w:lineRule="atLeast"/>
        <w:rPr>
          <w:rFonts w:ascii="Times New Roman" w:hAnsi="Times New Roman" w:cs="Times New Roman"/>
          <w:b/>
          <w:sz w:val="20"/>
          <w:szCs w:val="20"/>
        </w:rPr>
      </w:pPr>
    </w:p>
    <w:p w14:paraId="4DEDB384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function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classify_t_</w:t>
      </w:r>
      <w:proofErr w:type="gram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wave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</w:t>
      </w:r>
      <w:proofErr w:type="spellStart"/>
      <w:proofErr w:type="gram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segment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, Fs)</w:t>
      </w:r>
    </w:p>
    <w:p w14:paraId="330CBA07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% Classifies T-wave morphology</w:t>
      </w:r>
    </w:p>
    <w:p w14:paraId="0A4967AD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% INPUT:</w:t>
      </w:r>
    </w:p>
    <w:p w14:paraId="3D1B161D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%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segment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- ECG samples of the T-wave window (vector)</w:t>
      </w:r>
    </w:p>
    <w:p w14:paraId="532C2E33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%   Fs - Sampling frequency (Hz)</w:t>
      </w:r>
    </w:p>
    <w:p w14:paraId="60F5484C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% OUTPUT:</w:t>
      </w:r>
    </w:p>
    <w:p w14:paraId="3CE3696C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%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- classification label (string)</w:t>
      </w:r>
    </w:p>
    <w:p w14:paraId="7B501797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% Normalize T-wave to baseline</w:t>
      </w:r>
    </w:p>
    <w:p w14:paraId="4AA6075F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segment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segment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- mean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segment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);</w:t>
      </w:r>
    </w:p>
    <w:p w14:paraId="5E75A9BE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% Find peaks and troughs (positive and negative peaks)</w:t>
      </w:r>
    </w:p>
    <w:p w14:paraId="62FDBCE1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[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pks_po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,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locs_po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] =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findpeak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segment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);</w:t>
      </w:r>
    </w:p>
    <w:p w14:paraId="3B44024B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[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pks_neg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,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locs_neg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] =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findpeak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-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segment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); % inverted signal for minima</w:t>
      </w:r>
    </w:p>
    <w:p w14:paraId="3B18C912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pks_neg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-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pks_</w:t>
      </w:r>
      <w:proofErr w:type="gram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neg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;  %</w:t>
      </w:r>
      <w:proofErr w:type="gram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restore actual values</w:t>
      </w:r>
    </w:p>
    <w:p w14:paraId="40E67881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% Combine peaks and sort by time</w:t>
      </w:r>
    </w:p>
    <w:p w14:paraId="64A9B2D8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[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pks_po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,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pks_neg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];</w:t>
      </w:r>
    </w:p>
    <w:p w14:paraId="5D3EFB55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loc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[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locs_po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,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locs_neg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];</w:t>
      </w:r>
    </w:p>
    <w:p w14:paraId="543CD72D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[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locs_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,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idx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] = sort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loc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);</w:t>
      </w:r>
    </w:p>
    <w:p w14:paraId="3D17B762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_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idx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);</w:t>
      </w:r>
    </w:p>
    <w:p w14:paraId="51E302DE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% Decision thresholds</w:t>
      </w:r>
    </w:p>
    <w:p w14:paraId="0CF1D771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AMP_THRESHOLD = 0.05 * max(abs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segment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)</w:t>
      </w:r>
      <w:proofErr w:type="gram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);  %</w:t>
      </w:r>
      <w:proofErr w:type="gram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5% of max T-wave height</w:t>
      </w:r>
    </w:p>
    <w:p w14:paraId="34E2C6E5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N_PEAKS = length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_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);</w:t>
      </w:r>
    </w:p>
    <w:p w14:paraId="7AF5058C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% Classification logic</w:t>
      </w:r>
    </w:p>
    <w:p w14:paraId="24E2BB34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if N_PEAKS == 0 || max(abs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segment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)) &lt; AMP_THRESHOLD</w:t>
      </w:r>
    </w:p>
    <w:p w14:paraId="293490BC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'Flat';</w:t>
      </w:r>
    </w:p>
    <w:p w14:paraId="60A143C7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elseif N_PEAKS == 1</w:t>
      </w:r>
    </w:p>
    <w:p w14:paraId="25B20E13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if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_</w:t>
      </w:r>
      <w:proofErr w:type="gram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</w:t>
      </w:r>
      <w:proofErr w:type="gram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1) &gt; 0</w:t>
      </w:r>
    </w:p>
    <w:p w14:paraId="3AD2AE24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'Monophasic (+)';</w:t>
      </w:r>
    </w:p>
    <w:p w14:paraId="3F6F809B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else</w:t>
      </w:r>
    </w:p>
    <w:p w14:paraId="33A598DF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'Monophasic (-)';</w:t>
      </w:r>
    </w:p>
    <w:p w14:paraId="72E65F54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end</w:t>
      </w:r>
    </w:p>
    <w:p w14:paraId="0AE3FBD3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elseif N_PEAKS == 2</w:t>
      </w:r>
    </w:p>
    <w:p w14:paraId="67408D1D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if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_</w:t>
      </w:r>
      <w:proofErr w:type="gram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</w:t>
      </w:r>
      <w:proofErr w:type="gram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1) &gt; 0 &amp;&amp;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_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2) &lt; 0</w:t>
      </w:r>
    </w:p>
    <w:p w14:paraId="32728BF8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'Biphasic (+/-)';</w:t>
      </w:r>
    </w:p>
    <w:p w14:paraId="6F707B4A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elseif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_</w:t>
      </w:r>
      <w:proofErr w:type="gram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</w:t>
      </w:r>
      <w:proofErr w:type="gram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1) &lt; 0 &amp;&amp;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_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2) &gt; 0</w:t>
      </w:r>
    </w:p>
    <w:p w14:paraId="4936A9B0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'Biphasic (-/+)';</w:t>
      </w:r>
    </w:p>
    <w:p w14:paraId="51189CAE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elseif sign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_</w:t>
      </w:r>
      <w:proofErr w:type="gram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</w:t>
      </w:r>
      <w:proofErr w:type="gram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1)) == sign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peaks_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2)) ...</w:t>
      </w:r>
    </w:p>
    <w:p w14:paraId="383F8D96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        &amp;&amp; abs(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locs_</w:t>
      </w:r>
      <w:proofErr w:type="gram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</w:t>
      </w:r>
      <w:proofErr w:type="gram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2) -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all_locs_sorted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(1)) &lt; round(0.1 * Fs)</w:t>
      </w:r>
    </w:p>
    <w:p w14:paraId="79278D2E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'Notched';</w:t>
      </w:r>
    </w:p>
    <w:p w14:paraId="7D6007CE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else</w:t>
      </w:r>
    </w:p>
    <w:p w14:paraId="681871D4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'Irregular';</w:t>
      </w:r>
    </w:p>
    <w:p w14:paraId="0CD3C5EF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end</w:t>
      </w:r>
    </w:p>
    <w:p w14:paraId="335D153A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elseif N_PEAKS &gt; 2</w:t>
      </w:r>
    </w:p>
    <w:p w14:paraId="15041CC7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'Irregular';</w:t>
      </w:r>
    </w:p>
    <w:p w14:paraId="59D0B570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else</w:t>
      </w:r>
    </w:p>
    <w:p w14:paraId="36CD7DE7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    </w:t>
      </w:r>
      <w:proofErr w:type="spellStart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T_morphology</w:t>
      </w:r>
      <w:proofErr w:type="spellEnd"/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= 'Unclassified';</w:t>
      </w:r>
    </w:p>
    <w:p w14:paraId="0463D632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 xml:space="preserve">    end</w:t>
      </w:r>
    </w:p>
    <w:p w14:paraId="051CF663" w14:textId="77777777" w:rsidR="00D76C16" w:rsidRPr="000E4BAD" w:rsidRDefault="00D76C16" w:rsidP="00D76C16">
      <w:pPr>
        <w:pStyle w:val="HTM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</w:pPr>
      <w:r w:rsidRPr="000E4BAD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en-US" w:bidi="en-US"/>
        </w:rPr>
        <w:t>end</w:t>
      </w:r>
    </w:p>
    <w:p w14:paraId="4324EC9C" w14:textId="77777777" w:rsidR="00D76C16" w:rsidRPr="00D6686F" w:rsidRDefault="00D76C16" w:rsidP="00D76C16">
      <w:pPr>
        <w:pStyle w:val="MDPI62BackMatter"/>
        <w:spacing w:after="0" w:line="260" w:lineRule="atLeast"/>
        <w:ind w:left="0"/>
        <w:rPr>
          <w:rFonts w:ascii="Times New Roman" w:eastAsiaTheme="minorEastAsia" w:hAnsi="Times New Roman"/>
          <w:sz w:val="20"/>
          <w:lang w:eastAsia="zh-TW"/>
        </w:rPr>
      </w:pPr>
    </w:p>
    <w:p w14:paraId="1C175C07" w14:textId="77777777" w:rsidR="00D76C16" w:rsidRPr="00D76C16" w:rsidRDefault="00D76C16">
      <w:pPr>
        <w:ind w:firstLine="480"/>
        <w:rPr>
          <w:rFonts w:eastAsia="PMingLiU" w:hint="eastAsia"/>
        </w:rPr>
      </w:pPr>
    </w:p>
    <w:sectPr w:rsidR="00D76C16" w:rsidRPr="00D76C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6F800" w14:textId="77777777" w:rsidR="009524B3" w:rsidRDefault="009524B3" w:rsidP="00867652">
      <w:pPr>
        <w:ind w:firstLine="480"/>
      </w:pPr>
      <w:r>
        <w:separator/>
      </w:r>
    </w:p>
  </w:endnote>
  <w:endnote w:type="continuationSeparator" w:id="0">
    <w:p w14:paraId="22951337" w14:textId="77777777" w:rsidR="009524B3" w:rsidRDefault="009524B3" w:rsidP="00867652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A3A16" w14:textId="77777777" w:rsidR="00867652" w:rsidRDefault="0086765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43CA7" w14:textId="77777777" w:rsidR="00867652" w:rsidRDefault="0086765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D6AF4" w14:textId="77777777" w:rsidR="00867652" w:rsidRDefault="0086765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77DEB" w14:textId="77777777" w:rsidR="009524B3" w:rsidRDefault="009524B3" w:rsidP="00867652">
      <w:pPr>
        <w:ind w:firstLine="480"/>
      </w:pPr>
      <w:r>
        <w:separator/>
      </w:r>
    </w:p>
  </w:footnote>
  <w:footnote w:type="continuationSeparator" w:id="0">
    <w:p w14:paraId="6E99DCDB" w14:textId="77777777" w:rsidR="009524B3" w:rsidRDefault="009524B3" w:rsidP="00867652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3BE69" w14:textId="77777777" w:rsidR="00867652" w:rsidRDefault="0086765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1EB68" w14:textId="77777777" w:rsidR="00867652" w:rsidRDefault="0086765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0F13F" w14:textId="77777777" w:rsidR="00867652" w:rsidRDefault="0086765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72CCF"/>
    <w:multiLevelType w:val="hybridMultilevel"/>
    <w:tmpl w:val="FC8068F2"/>
    <w:lvl w:ilvl="0" w:tplc="56A8EA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5B"/>
    <w:rsid w:val="00014FDC"/>
    <w:rsid w:val="00652F5B"/>
    <w:rsid w:val="00740B08"/>
    <w:rsid w:val="00867652"/>
    <w:rsid w:val="009524B3"/>
    <w:rsid w:val="00B63BE7"/>
    <w:rsid w:val="00D76C16"/>
    <w:rsid w:val="00F32C35"/>
    <w:rsid w:val="00FA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BE9D7"/>
  <w15:chartTrackingRefBased/>
  <w15:docId w15:val="{F2B6571E-4C01-4B49-81C5-06FDF73F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652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65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6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652"/>
    <w:rPr>
      <w:rFonts w:ascii="Times New Roman" w:eastAsia="宋体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867652"/>
    <w:pPr>
      <w:ind w:left="720"/>
      <w:contextualSpacing/>
    </w:pPr>
  </w:style>
  <w:style w:type="paragraph" w:customStyle="1" w:styleId="MDPI62BackMatter">
    <w:name w:val="MDPI_6.2_BackMatter"/>
    <w:qFormat/>
    <w:rsid w:val="00D76C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HTML">
    <w:name w:val="HTML Preformatted"/>
    <w:basedOn w:val="a"/>
    <w:link w:val="HTML0"/>
    <w:uiPriority w:val="99"/>
    <w:semiHidden/>
    <w:unhideWhenUsed/>
    <w:rsid w:val="00D76C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76C16"/>
    <w:rPr>
      <w:rFonts w:ascii="MingLiU" w:eastAsia="MingLiU" w:hAnsi="MingLiU" w:cs="MingLiU"/>
      <w:kern w:val="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64</Words>
  <Characters>5501</Characters>
  <Application>Microsoft Office Word</Application>
  <DocSecurity>0</DocSecurity>
  <Lines>45</Lines>
  <Paragraphs>12</Paragraphs>
  <ScaleCrop>false</ScaleCrop>
  <Company/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L</dc:creator>
  <cp:keywords/>
  <dc:description/>
  <cp:lastModifiedBy>YSL</cp:lastModifiedBy>
  <cp:revision>3</cp:revision>
  <dcterms:created xsi:type="dcterms:W3CDTF">2026-03-12T05:57:00Z</dcterms:created>
  <dcterms:modified xsi:type="dcterms:W3CDTF">2026-03-12T06:03:00Z</dcterms:modified>
</cp:coreProperties>
</file>